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2DCC" w:rsidRDefault="00362DCC" w:rsidP="00362DC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eatures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oncology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66E8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10840" w:type="dxa"/>
        <w:jc w:val="center"/>
        <w:tblLook w:val="04A0" w:firstRow="1" w:lastRow="0" w:firstColumn="1" w:lastColumn="0" w:noHBand="0" w:noVBand="1"/>
      </w:tblPr>
      <w:tblGrid>
        <w:gridCol w:w="2276"/>
        <w:gridCol w:w="892"/>
        <w:gridCol w:w="1104"/>
        <w:gridCol w:w="1104"/>
        <w:gridCol w:w="1365"/>
        <w:gridCol w:w="1104"/>
        <w:gridCol w:w="1053"/>
        <w:gridCol w:w="971"/>
        <w:gridCol w:w="971"/>
      </w:tblGrid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BF04D1" w:rsidRDefault="00362DC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F04D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892" w:type="dxa"/>
            <w:noWrap/>
            <w:hideMark/>
          </w:tcPr>
          <w:p w:rsidR="00362DCC" w:rsidRPr="00BF04D1" w:rsidRDefault="00362DC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F04D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104" w:type="dxa"/>
            <w:noWrap/>
            <w:hideMark/>
          </w:tcPr>
          <w:p w:rsidR="00362DCC" w:rsidRPr="00BF04D1" w:rsidRDefault="00362DC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F04D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04" w:type="dxa"/>
            <w:noWrap/>
            <w:hideMark/>
          </w:tcPr>
          <w:p w:rsidR="00362DCC" w:rsidRPr="00BF04D1" w:rsidRDefault="00362DC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65" w:type="dxa"/>
            <w:noWrap/>
            <w:hideMark/>
          </w:tcPr>
          <w:p w:rsidR="00362DCC" w:rsidRPr="00BF04D1" w:rsidRDefault="00362DC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F04D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1104" w:type="dxa"/>
            <w:noWrap/>
            <w:hideMark/>
          </w:tcPr>
          <w:p w:rsidR="00362DCC" w:rsidRPr="00BF04D1" w:rsidRDefault="00362DC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F04D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362DCC" w:rsidRPr="00BF04D1" w:rsidRDefault="00362DC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F04D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71" w:type="dxa"/>
            <w:noWrap/>
            <w:hideMark/>
          </w:tcPr>
          <w:p w:rsidR="00362DCC" w:rsidRPr="00BF04D1" w:rsidRDefault="00362DC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F04D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71" w:type="dxa"/>
            <w:noWrap/>
            <w:hideMark/>
          </w:tcPr>
          <w:p w:rsidR="00362DCC" w:rsidRPr="00BF04D1" w:rsidRDefault="00362DCC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F04D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99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20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.76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5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.6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.2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8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3.2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313.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19.62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09190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808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44.5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05.25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5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83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17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6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5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7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9.2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8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3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2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5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7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3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22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8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.2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66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0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6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91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48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96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4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4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96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1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8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6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4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4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4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86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45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7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33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5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45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0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3.8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38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79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33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1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.95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24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2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8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4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11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83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11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7.5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6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94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7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6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6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13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8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13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9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9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23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62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7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7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7.75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9.08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.80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4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9.08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3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2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4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93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6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5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0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93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81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40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5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5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81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0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7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05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8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4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05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8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1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68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9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68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80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00</w:t>
            </w:r>
          </w:p>
        </w:tc>
      </w:tr>
      <w:tr w:rsidR="00362DCC" w:rsidRPr="00BF04D1" w:rsidTr="00675346">
        <w:trPr>
          <w:trHeight w:val="299"/>
          <w:jc w:val="center"/>
        </w:trPr>
        <w:tc>
          <w:tcPr>
            <w:tcW w:w="2276" w:type="dxa"/>
            <w:noWrap/>
            <w:hideMark/>
          </w:tcPr>
          <w:p w:rsidR="00362DCC" w:rsidRPr="002767D3" w:rsidRDefault="00362DCC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892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1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7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5</w:t>
            </w:r>
          </w:p>
        </w:tc>
        <w:tc>
          <w:tcPr>
            <w:tcW w:w="1365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40</w:t>
            </w:r>
          </w:p>
        </w:tc>
        <w:tc>
          <w:tcPr>
            <w:tcW w:w="1104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0</w:t>
            </w:r>
          </w:p>
        </w:tc>
        <w:tc>
          <w:tcPr>
            <w:tcW w:w="1053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7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9</w:t>
            </w:r>
          </w:p>
        </w:tc>
        <w:tc>
          <w:tcPr>
            <w:tcW w:w="971" w:type="dxa"/>
            <w:noWrap/>
            <w:hideMark/>
          </w:tcPr>
          <w:p w:rsidR="00362DCC" w:rsidRPr="002767D3" w:rsidRDefault="00362DCC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10</w:t>
            </w:r>
          </w:p>
        </w:tc>
      </w:tr>
    </w:tbl>
    <w:p w:rsidR="00362DCC" w:rsidRDefault="00362DCC" w:rsidP="00362DCC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sTCzsDQzMzQ0MTFV0lEKTi0uzszPAykwrAUAKUkjRywAAAA="/>
  </w:docVars>
  <w:rsids>
    <w:rsidRoot w:val="00362DCC"/>
    <w:rsid w:val="00362DCC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028526-0D65-4516-AF3D-00EA86540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DC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DC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15:31:00Z</dcterms:created>
  <dcterms:modified xsi:type="dcterms:W3CDTF">2022-02-05T15:31:00Z</dcterms:modified>
</cp:coreProperties>
</file>